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5D7" w:rsidRDefault="003405D7" w:rsidP="00BD15D6">
      <w:pPr>
        <w:jc w:val="center"/>
        <w:rPr>
          <w:b/>
          <w:bCs/>
          <w:sz w:val="36"/>
        </w:rPr>
      </w:pPr>
      <w:r w:rsidRPr="00B22A51">
        <w:rPr>
          <w:rFonts w:hint="eastAsia"/>
          <w:b/>
          <w:bCs/>
          <w:sz w:val="36"/>
        </w:rPr>
        <w:t>Supplementary Material</w:t>
      </w:r>
    </w:p>
    <w:p w:rsidR="00800B57" w:rsidRPr="00A45FCC" w:rsidRDefault="00A45FCC" w:rsidP="00800B57">
      <w:pPr>
        <w:jc w:val="left"/>
        <w:rPr>
          <w:bCs/>
          <w:sz w:val="24"/>
        </w:rPr>
      </w:pPr>
      <w:r w:rsidRPr="00A45FCC">
        <w:rPr>
          <w:rFonts w:hint="eastAsia"/>
          <w:bCs/>
          <w:sz w:val="24"/>
        </w:rPr>
        <w:t>En</w:t>
      </w:r>
      <w:r>
        <w:rPr>
          <w:rFonts w:hint="eastAsia"/>
          <w:bCs/>
          <w:sz w:val="24"/>
        </w:rPr>
        <w:t xml:space="preserve">ergy </w:t>
      </w:r>
      <w:proofErr w:type="gramStart"/>
      <w:r>
        <w:rPr>
          <w:rFonts w:hint="eastAsia"/>
          <w:bCs/>
          <w:sz w:val="24"/>
        </w:rPr>
        <w:t>scan</w:t>
      </w:r>
      <w:proofErr w:type="gramEnd"/>
      <w:r>
        <w:rPr>
          <w:rFonts w:hint="eastAsia"/>
          <w:bCs/>
          <w:sz w:val="24"/>
        </w:rPr>
        <w:t xml:space="preserve"> calculation of electrophilic attack of CO</w:t>
      </w:r>
      <w:r w:rsidRPr="00EA49A2">
        <w:rPr>
          <w:rFonts w:hint="eastAsia"/>
          <w:bCs/>
          <w:sz w:val="24"/>
          <w:vertAlign w:val="subscript"/>
        </w:rPr>
        <w:t>2</w:t>
      </w:r>
      <w:r>
        <w:rPr>
          <w:rFonts w:hint="eastAsia"/>
          <w:bCs/>
          <w:sz w:val="24"/>
        </w:rPr>
        <w:t xml:space="preserve"> to </w:t>
      </w:r>
      <w:r w:rsidRPr="00A45FCC">
        <w:rPr>
          <w:rFonts w:hint="eastAsia"/>
          <w:b/>
          <w:bCs/>
          <w:sz w:val="24"/>
        </w:rPr>
        <w:t>Int-b4</w:t>
      </w:r>
      <w:bookmarkStart w:id="0" w:name="_GoBack"/>
      <w:bookmarkEnd w:id="0"/>
    </w:p>
    <w:p w:rsidR="00D025F7" w:rsidRDefault="00D025F7" w:rsidP="00800B57">
      <w:pPr>
        <w:ind w:left="840" w:hangingChars="300" w:hanging="840"/>
        <w:jc w:val="left"/>
        <w:rPr>
          <w:sz w:val="28"/>
        </w:rPr>
      </w:pPr>
      <w:r>
        <w:rPr>
          <w:rFonts w:hint="eastAsia"/>
          <w:noProof/>
          <w:sz w:val="28"/>
        </w:rPr>
        <w:drawing>
          <wp:inline distT="0" distB="0" distL="0" distR="0">
            <wp:extent cx="4738977" cy="3141441"/>
            <wp:effectExtent l="0" t="0" r="50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ergy sca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088" cy="314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5F7" w:rsidRDefault="00D025F7" w:rsidP="001B0155">
      <w:pPr>
        <w:ind w:left="840" w:hangingChars="300" w:hanging="840"/>
        <w:jc w:val="left"/>
        <w:rPr>
          <w:sz w:val="28"/>
        </w:rPr>
      </w:pPr>
    </w:p>
    <w:p w:rsidR="001B0155" w:rsidRPr="00800B57" w:rsidRDefault="001B0155" w:rsidP="00800B57">
      <w:pPr>
        <w:ind w:left="720" w:hangingChars="300" w:hanging="720"/>
        <w:jc w:val="left"/>
        <w:rPr>
          <w:sz w:val="24"/>
        </w:rPr>
      </w:pPr>
      <w:r w:rsidRPr="00800B57">
        <w:rPr>
          <w:rFonts w:hint="eastAsia"/>
          <w:sz w:val="24"/>
        </w:rPr>
        <w:t>Optimized Int-b1 with HCO</w:t>
      </w:r>
      <w:r w:rsidRPr="00800B57">
        <w:rPr>
          <w:rFonts w:hint="eastAsia"/>
          <w:sz w:val="24"/>
          <w:vertAlign w:val="subscript"/>
        </w:rPr>
        <w:t>3</w:t>
      </w:r>
      <w:r w:rsidRPr="00800B57">
        <w:rPr>
          <w:rFonts w:hint="eastAsia"/>
          <w:sz w:val="24"/>
          <w:vertAlign w:val="superscript"/>
        </w:rPr>
        <w:t>-</w:t>
      </w:r>
      <w:r w:rsidR="008569ED" w:rsidRPr="00800B57">
        <w:rPr>
          <w:rFonts w:hint="eastAsia"/>
          <w:sz w:val="24"/>
        </w:rPr>
        <w:t xml:space="preserve"> </w:t>
      </w:r>
      <w:proofErr w:type="gramStart"/>
      <w:r w:rsidR="008569ED" w:rsidRPr="00800B57">
        <w:rPr>
          <w:rFonts w:hint="eastAsia"/>
          <w:sz w:val="24"/>
        </w:rPr>
        <w:t xml:space="preserve">( </w:t>
      </w:r>
      <w:r w:rsidR="008569ED" w:rsidRPr="00800B57">
        <w:rPr>
          <w:sz w:val="24"/>
        </w:rPr>
        <w:t>Δ</w:t>
      </w:r>
      <w:r w:rsidR="008569ED" w:rsidRPr="00800B57">
        <w:rPr>
          <w:rFonts w:hint="eastAsia"/>
          <w:sz w:val="24"/>
        </w:rPr>
        <w:t>G</w:t>
      </w:r>
      <w:proofErr w:type="gramEnd"/>
      <w:r w:rsidR="008569ED" w:rsidRPr="00800B57">
        <w:rPr>
          <w:rFonts w:hint="eastAsia"/>
          <w:sz w:val="24"/>
        </w:rPr>
        <w:t xml:space="preserve"> = -4395.058567 </w:t>
      </w:r>
      <w:proofErr w:type="spellStart"/>
      <w:r w:rsidR="008569ED" w:rsidRPr="00800B57">
        <w:rPr>
          <w:rFonts w:hint="eastAsia"/>
          <w:sz w:val="24"/>
        </w:rPr>
        <w:t>a.u</w:t>
      </w:r>
      <w:proofErr w:type="spellEnd"/>
      <w:r w:rsidR="008569ED" w:rsidRPr="00800B57">
        <w:rPr>
          <w:rFonts w:hint="eastAsia"/>
          <w:sz w:val="24"/>
        </w:rPr>
        <w:t>.)</w:t>
      </w:r>
    </w:p>
    <w:p w:rsidR="001B0155" w:rsidRDefault="001B0155" w:rsidP="001B0155">
      <w:pPr>
        <w:ind w:left="843" w:hangingChars="300" w:hanging="843"/>
        <w:jc w:val="left"/>
        <w:rPr>
          <w:b/>
          <w:sz w:val="28"/>
        </w:rPr>
      </w:pPr>
      <w:r>
        <w:rPr>
          <w:rFonts w:hint="eastAsia"/>
          <w:b/>
          <w:noProof/>
          <w:sz w:val="28"/>
        </w:rPr>
        <w:drawing>
          <wp:inline distT="0" distB="0" distL="0" distR="0">
            <wp:extent cx="2266122" cy="1771209"/>
            <wp:effectExtent l="0" t="0" r="127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-b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9938" cy="1774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155" w:rsidRDefault="001B0155">
      <w:pPr>
        <w:rPr>
          <w:b/>
          <w:sz w:val="28"/>
        </w:rPr>
      </w:pPr>
    </w:p>
    <w:p w:rsidR="00A36C3B" w:rsidRPr="00800B57" w:rsidRDefault="00A36C3B">
      <w:pPr>
        <w:rPr>
          <w:b/>
          <w:sz w:val="24"/>
        </w:rPr>
      </w:pPr>
      <w:r w:rsidRPr="00800B57">
        <w:rPr>
          <w:rFonts w:hint="eastAsia"/>
          <w:sz w:val="24"/>
        </w:rPr>
        <w:t>Optimized TS-b2 with HCO</w:t>
      </w:r>
      <w:r w:rsidRPr="00800B57">
        <w:rPr>
          <w:rFonts w:hint="eastAsia"/>
          <w:sz w:val="24"/>
          <w:vertAlign w:val="subscript"/>
        </w:rPr>
        <w:t>3</w:t>
      </w:r>
      <w:r w:rsidRPr="00800B57">
        <w:rPr>
          <w:rFonts w:hint="eastAsia"/>
          <w:sz w:val="24"/>
          <w:vertAlign w:val="superscript"/>
        </w:rPr>
        <w:t>-</w:t>
      </w:r>
      <w:r w:rsidR="00DA582C" w:rsidRPr="00800B57">
        <w:rPr>
          <w:rFonts w:hint="eastAsia"/>
          <w:sz w:val="24"/>
        </w:rPr>
        <w:t xml:space="preserve"> </w:t>
      </w:r>
      <w:proofErr w:type="gramStart"/>
      <w:r w:rsidR="00DA582C" w:rsidRPr="00800B57">
        <w:rPr>
          <w:rFonts w:hint="eastAsia"/>
          <w:sz w:val="24"/>
        </w:rPr>
        <w:t xml:space="preserve">( </w:t>
      </w:r>
      <w:r w:rsidR="00DA582C" w:rsidRPr="00800B57">
        <w:rPr>
          <w:sz w:val="24"/>
        </w:rPr>
        <w:t>Δ</w:t>
      </w:r>
      <w:r w:rsidR="00DA582C" w:rsidRPr="00800B57">
        <w:rPr>
          <w:rFonts w:hint="eastAsia"/>
          <w:sz w:val="24"/>
        </w:rPr>
        <w:t>G</w:t>
      </w:r>
      <w:proofErr w:type="gramEnd"/>
      <w:r w:rsidR="00DA582C" w:rsidRPr="00800B57">
        <w:rPr>
          <w:rFonts w:hint="eastAsia"/>
          <w:sz w:val="24"/>
        </w:rPr>
        <w:t xml:space="preserve"> = -4395.014326 </w:t>
      </w:r>
      <w:proofErr w:type="spellStart"/>
      <w:r w:rsidR="00DA582C" w:rsidRPr="00800B57">
        <w:rPr>
          <w:rFonts w:hint="eastAsia"/>
          <w:sz w:val="24"/>
        </w:rPr>
        <w:t>a.u</w:t>
      </w:r>
      <w:proofErr w:type="spellEnd"/>
      <w:r w:rsidR="00DA582C" w:rsidRPr="00800B57">
        <w:rPr>
          <w:rFonts w:hint="eastAsia"/>
          <w:sz w:val="24"/>
        </w:rPr>
        <w:t>.)</w:t>
      </w:r>
    </w:p>
    <w:p w:rsidR="00A45FCC" w:rsidRDefault="00A36C3B">
      <w:pPr>
        <w:rPr>
          <w:b/>
          <w:sz w:val="28"/>
        </w:rPr>
      </w:pPr>
      <w:r>
        <w:rPr>
          <w:rFonts w:hint="eastAsia"/>
          <w:b/>
          <w:noProof/>
          <w:sz w:val="28"/>
        </w:rPr>
        <w:drawing>
          <wp:inline distT="0" distB="0" distL="0" distR="0" wp14:anchorId="46D51B0A" wp14:editId="787B19A2">
            <wp:extent cx="2340997" cy="1765190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s-b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5461" cy="1768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FCC" w:rsidRDefault="00A45FCC">
      <w:pPr>
        <w:rPr>
          <w:b/>
          <w:sz w:val="28"/>
        </w:rPr>
      </w:pPr>
    </w:p>
    <w:p w:rsidR="00053509" w:rsidRPr="006D476C" w:rsidRDefault="00053509">
      <w:pPr>
        <w:rPr>
          <w:b/>
          <w:sz w:val="28"/>
        </w:rPr>
      </w:pPr>
      <w:r w:rsidRPr="006D476C">
        <w:rPr>
          <w:rFonts w:hint="eastAsia"/>
          <w:b/>
          <w:sz w:val="28"/>
        </w:rPr>
        <w:lastRenderedPageBreak/>
        <w:t xml:space="preserve">Optimized </w:t>
      </w:r>
      <w:r w:rsidR="00A45FCC">
        <w:rPr>
          <w:rFonts w:hint="eastAsia"/>
          <w:b/>
          <w:sz w:val="28"/>
        </w:rPr>
        <w:t xml:space="preserve">coordinates of </w:t>
      </w:r>
      <w:r w:rsidRPr="006D476C">
        <w:rPr>
          <w:rFonts w:hint="eastAsia"/>
          <w:b/>
          <w:sz w:val="28"/>
        </w:rPr>
        <w:t>structures in Figure 5-7</w:t>
      </w:r>
    </w:p>
    <w:p w:rsidR="00764A0B" w:rsidRPr="00240E93" w:rsidRDefault="00764A0B" w:rsidP="00764A0B">
      <w:pPr>
        <w:rPr>
          <w:b/>
          <w:sz w:val="24"/>
        </w:rPr>
      </w:pPr>
      <w:r w:rsidRPr="00240E93">
        <w:rPr>
          <w:b/>
          <w:sz w:val="24"/>
        </w:rPr>
        <w:t>Int-a1</w:t>
      </w:r>
    </w:p>
    <w:p w:rsidR="00764A0B" w:rsidRPr="00DB04B9" w:rsidRDefault="00764A0B" w:rsidP="00240E93">
      <w:pPr>
        <w:ind w:firstLineChars="59" w:firstLine="142"/>
        <w:rPr>
          <w:sz w:val="24"/>
        </w:rPr>
      </w:pPr>
      <w:r w:rsidRPr="00DB04B9">
        <w:rPr>
          <w:sz w:val="24"/>
        </w:rPr>
        <w:t>C                 -1.07036100   -2.53424200   -0.3474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94881700   -1.51182200   -0.69705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88249600   -1.01574800    0.2156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94170400   -1.59311500    1.4842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08489700   -2.63635100    1.83549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14129200   -3.10097200    0.9268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89530300   -1.08410200   -1.69550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66100600   -1.22113200    2.2116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14479000   -3.07567200    2.8282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45663300   -3.89926900    1.20598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02856500   -2.99517100   -1.3345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36878700   -2.84930400   -2.3630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20593800   -4.05301100   -1.20348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83556500    0.09669300   -0.1719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57234700   -0.29886800   -0.8835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39994400    0.39623900    0.7290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42305000   -0.96680500   -1.38624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3.17726300    1.23685300   -0.80939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14988700    2.12017200   -1.4626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12122300    2.88104900   -0.5556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72406000    1.50252600   -2.1642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59580700    2.83898200   -2.07636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79779700    3.48304300   -1.17430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73718400    2.20498500    0.04878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59993000    3.56500400    0.12381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29848400    1.92317900    0.14320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48690800    3.05225700   -0.47548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59506000    1.18696600    0.54620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87344300    2.31214700    1.0054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75780900    3.41460200    0.25794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93061600    2.69908000   -1.3531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10262700    3.90687200   -0.78060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45753400   -2.82568800   -0.8280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65333600   -0.26373600   -1.6625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56096000   -3.87717100   -0.6058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37603100   -1.82432800   -0.85031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1.24671200   -2.27294700   -1.18758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2.71037600   -0.67606000   -1.22379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43634300   -1.83362300   -0.6485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29934100    0.65810200   -1.37908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95160100    1.16591800   -0.09915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 2.48513600    1.31996800   -1.6852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02092600    0.60430300   -2.20057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50010100    2.58048600   -0.28654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20073300    1.14399200    0.69937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76970200    0.49314200    0.1914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14571400    3.12054800    0.9876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23606400    2.58861300   -1.1026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68359600    3.24895900   -0.59295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54339600    4.13098100    0.8349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41817800    3.16653300    1.80739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97600000    2.48063000    1.3123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0.75957200    0.23395500    1.617747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a2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99204500    0.43352000   -0.0649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83772300   -0.60051200   -0.46372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86679500   -1.04557400    0.3664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08405400   -0.39902100    1.58400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26952100    0.66211100    1.9710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21503900    1.06639600    1.15834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68853900   -1.07537400   -1.4317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88977100   -0.73034800    2.23533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44441700    1.16163900    2.92028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56311800    1.87707200    1.47536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83340900    0.83743500   -0.93939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11070400    0.81634700   -1.9972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49067900    1.84447400   -0.6964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72387900   -2.21039000   -0.0561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00122300   -2.12282400   -1.10989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63550700   -2.25825800    0.5429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70268200   -1.37693800   -0.6629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5.01832600   -3.52961000    0.0814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79034400   -4.63812200   -0.57292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7.08065900   -5.01086200    0.13243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98119800   -4.30834500   -1.59715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11266800   -5.49229800   -0.62977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7.54480500   -5.83180700   -0.42406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7.79696600   -4.18383100    0.1567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91002100   -5.36066500    1.15514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61002700   -3.80489100    1.4980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89857800   -5.13535700    1.66100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92296300   -3.00258600    1.78049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50841300   -3.74193500    2.11838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49320200   -5.17778900    2.67658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 3.05611500   -5.22099600    0.9661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56321000   -5.99482700    1.52635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65515200    0.35180900   -0.8133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58388900   -1.99846900   -0.60265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93197400    1.39190700   -0.89870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41403800   -0.77249800   -0.7397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0.66657300   -0.04877400   -0.76985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0.54330900   -1.84024600   -0.66360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48540300   -0.90447200   -0.7458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90178200   -3.25719100   -0.55144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65649000   -3.56481000    0.73566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03743300   -3.81372300   -0.5897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49035400   -3.51676500   -1.43721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97989300   -5.05493900    0.8427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03181800   -3.25051500    1.58063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58818700   -2.98370000    0.7671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76629000   -5.38575600    2.10923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55416600   -5.37382300   -0.03844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04388400   -5.63009100    0.8318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98378200   -6.45863200    2.17261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20252700   -5.10523100    3.00803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72246800   -4.84769000    2.13300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79200700   -3.40249200   -2.58221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3.83157700   -3.10877100   -3.21075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2.67798200   -3.70871700   -1.36873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1.59425100   -3.38377200   -3.2633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1.46835600   -2.12476900    2.4288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12950100   -3.47777300   -0.47411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77010100   -3.14036900   -4.186122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a3</w:t>
      </w:r>
    </w:p>
    <w:p w:rsidR="00764A0B" w:rsidRPr="00DB04B9" w:rsidRDefault="00764A0B" w:rsidP="00CD137A">
      <w:pPr>
        <w:ind w:firstLineChars="59" w:firstLine="142"/>
        <w:rPr>
          <w:sz w:val="24"/>
        </w:rPr>
      </w:pPr>
      <w:r w:rsidRPr="00DB04B9">
        <w:rPr>
          <w:sz w:val="24"/>
        </w:rPr>
        <w:t>C                  0.92260100    2.61219600   -0.1972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86592300    1.70415500   -0.67020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82185000    1.15429100    0.18731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84818100    1.55154500    1.52280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92857700    2.48657600    1.99461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96099300    3.00526600    1.14201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85373500    1.41659900   -1.7217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58747300    1.12828200    2.1990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95684500    2.79466100    3.03624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23049600    3.71889600    1.5165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14459800    3.14099600   -1.1213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18854700    3.12159900   -2.16202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41122900    4.16943600   -0.87117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C                  3.81163800    0.14893300   -0.3397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34000300    0.53823100   -1.2135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54439300   -0.12376400    0.4209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51778600    1.06471500   -1.31403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3.13559500   -1.12265400   -0.7869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03230300   -1.96511200   -1.6558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19697200   -2.58703800   -0.91229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37789600   -1.30634700   -2.45586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39616900   -2.72977100   -2.1045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78821800   -3.15891400   -1.63465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85620600   -1.83564800   -0.4670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86703200   -3.28029100   -0.1330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52060100   -1.85680000    0.3732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76781300   -3.09971200   -0.05589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82088300   -1.15769600    0.83976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32796700   -2.08128100    1.07380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22323700   -3.47728300    0.81445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02658000   -2.86493300   -0.82816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42656700   -3.89605400   -0.41665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63215200    2.85634400   -0.68831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71783500    0.40619800   -1.61075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77825900    3.89131700   -0.4179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51245800    1.82610600   -0.78454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1.39236000    2.36313700   -1.03841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2.79645900    0.72067100   -1.1948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57678100    1.78823600   -0.60871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33447100   -0.62855800   -1.40144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95004000   -1.20613400   -0.13296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49970600   -1.24645400   -1.7423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06830600   -0.56786000   -2.21124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47231000   -2.62318700   -0.36890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18291400   -1.20483600    0.65034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77508400   -0.56339300    0.20169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10417500   -3.21923800    0.8869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21119600   -2.61584600   -1.18225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64508700   -3.26550600   -0.7013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47485100   -4.23440000    0.7018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37633500   -3.27221300    1.70609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95110600   -2.61154100    1.22977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-0.63382000   -0.47302400    1.48117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35595200   -0.84371700   -1.392220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b1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77465300   -0.56664900   -0.06629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C                  0.59294100   -0.44851500   -0.31915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05184900    0.06030400   -1.53477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12533400    0.42542700   -2.5169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23924700    0.31443300   -2.2706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68833500   -0.16946800   -1.04248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30917600   -0.75458800    0.43960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47629700    0.80503700   -3.47378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95554500    0.61074100   -3.03171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75545800   -0.24767800   -0.84837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26681600   -1.15099500    1.23653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93265600   -2.18480300    1.3517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35890900   -1.14724500    1.2734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53224200    0.21532700   -1.77158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08371800   -0.58799100   -1.27785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76847300    0.19579600   -2.83769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99965500    0.85735900    2.67740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3.06484400    1.50780100   -1.21356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55227600    1.46259300   -1.0163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35338500    1.40455000   -2.3024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74324400    0.58709900   -0.39067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81342600    2.34481400   -0.42851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41412800    1.35369000   -2.03643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11769600    0.51745600   -2.89877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20931500    2.29600000   -2.92021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58475400    2.69212800   -1.99759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02835400    4.01908700   -1.4108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49596200    2.63021000   -2.00309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92914000    2.56531700   -3.02657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50306900    4.81847700   -1.94355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77148300    4.09209100   -0.34913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10207300    4.19189900   -1.53032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01374100   -0.96192900    3.4353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53824200    1.53905000    2.03000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30060300   -1.99465000    3.43474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18806800    0.03445900    4.33615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0.76922900   -0.42931700    2.41359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0.45709600    1.15313300    3.8565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72617600    0.04405300    5.2718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36829900    2.49299100    4.44917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64728300    3.30329300    4.2922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48420800    2.99130700    3.9762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13667700    2.34427700    5.50672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48782600    4.69682000    4.90089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90395700    3.40645200    3.2318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-2.47732400    2.77424700    4.77831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74978800    5.54200800    4.7474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23575400    4.60371300    5.9658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64170600    5.20839200    4.4220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61586100    6.53578900    5.19041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00831000    5.67950400    3.69001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60661600    5.06804500    5.2424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2.15430700    1.98971400    1.84471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74275300    4.13669800    0.82238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75406700    3.20282800   -0.3013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1.76564700    3.13789700    0.7191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02431500    3.95913000    1.62146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05717900    2.36823100   -0.28490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11532500    3.53278200   -1.27385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26373400    5.53783800    0.67976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70314200    5.89775000    1.6115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99583100    5.60887600   -0.1265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 0.09668700    6.66025900    0.27984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67784500    1.61528500   -0.242673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TS-b2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8.81369300    3.15979200    0.0045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7.71606300    3.24261800   -0.85200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7.88143000    3.57962400   -2.19801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9.16627200    3.82327300   -2.68829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0.26578500    3.74709100   -1.83755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0.09104500    3.42119400   -0.49518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71790400    3.04718100   -0.4646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9.30590300    4.08103800   -3.73525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1.26332600    3.94146400   -2.22139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0.95832400    3.36977800    0.1591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8.59594600    2.75164800    1.44615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59373400    3.02398900    1.7844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8.69753000    1.66964600    1.56518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68433100    3.69107000   -3.10774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95770700    2.90357400   -2.89441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98491500    3.61533800   -4.1539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9.63141300    4.66605400    2.6356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5.94855500    4.99592300   -2.9483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64470300    4.99389600   -3.7004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79160000    5.02033500   -5.20869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11302200    4.09785500   -3.37101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08206400    5.85841200   -3.3432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78640800    4.99662500   -5.64154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-5.33618300    4.15224600   -5.59143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28226300    5.93241500   -5.5612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82046300    6.18087300   -3.2418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10996500    7.50456800   -3.03015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67705900    6.10403100   -2.5701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18722300    6.06980600   -4.2651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85721000    8.30208300   -3.08808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63819600    7.55242700   -2.0429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35168100    7.70133700   -3.7936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0.63999400    2.72805800    2.94676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8.95663300    5.44675700    2.28285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0.79848400    1.66471900    2.84674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1.34490600    3.68027300    3.61283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9.56910900    3.36307500    2.3518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-10.69214800    4.87778000    3.41000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2.24086900    3.61299400    4.2115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1.13447700    6.20326100    3.85816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1.94809600    6.91255800    2.78195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0.23688800    6.77228900    4.11401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1.71552900    6.05228600    4.7708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2.39988800    8.29744000    3.2438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1.33494100    7.00487100    1.87563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2.82187800    6.29845400    2.5254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-13.19234800    9.03579000    2.16799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3.01151200    8.19799100    4.15076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1.51816300    8.89060600    3.5219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3.50863200   10.02506900    2.51907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2.59029200    9.17801100    1.26190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-14.09407900    8.47745300    1.88618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-4.61417900    5.35205400    0.03857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82446700    7.40373600    1.45463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82169700    6.12051900    0.7428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8.18840500    7.13635600    1.58836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26164800    7.41441500    2.39688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91592400    5.22304000    1.33363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21721200    6.11467800   -0.26439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60870600    8.67493300    0.65410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11550400    9.50151200    1.15595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99946800    8.57062200   -0.3602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-4.86857700    9.15417100    0.51814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65943700    5.06611600   -1.950667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b3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50846800   -1.62644900   -0.03059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C                 -0.40500400   -1.53639900   -0.8789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56568900   -1.21559200   -2.22916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84952500   -0.99868700   -2.73383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95434700   -1.08194600   -1.8913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78496300   -1.38885100   -0.54395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59136900   -1.72569200   -0.4818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98372200   -0.75086600   -3.78376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95138100   -0.90640600   -2.28527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65597900   -1.44327100    0.10493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30163400   -2.01790600    1.4165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29977600   -1.74865500    1.75768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41107700   -3.09797500    1.5461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63860200   -1.06869700   -3.1213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38977400   -1.83035600   -2.90000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36051500   -1.13945900   -4.17349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31716900   -0.08549600    2.59555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1.32496200    0.26280500   -2.93276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64931600    0.31744400   -3.65202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53361300    0.35938800   -5.1625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20453700   -0.56367500   -3.32071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16992600    1.19972700   -3.2745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54863100    0.38553400   -5.57129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03481100   -0.52465100   -5.57008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01397800    1.25628000   -5.51215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41221900    1.42023100   -3.23191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06679600    2.76791400   -3.00104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45005900    1.30437400   -2.57345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07011600    1.29978800   -4.26198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29279200    3.53680800   -3.0878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49834300    2.84400500   -1.9974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84381800    2.99180600   -3.73745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36759700   -2.00917500    2.88292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62288700    0.70265700    2.26872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54311300   -3.06903800    2.77433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06449400   -1.04818900    3.54406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2.27620600   -1.38945400    2.30753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3.38607100    0.13786300    3.3573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96975900   -1.10258500    4.12999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80457700    1.46719200    3.8157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60239100    2.20279700    2.7455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89636300    2.01687900    4.0759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38933200    1.32014700    4.72686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98265500    3.61091700    3.20151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99788900    2.26087700    1.8305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-5.50626000    1.62657000    2.5059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77632300    4.36966600    2.14079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56927900    3.55016200    4.12835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06789000    4.16818800    3.44378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02357400    5.38208100    2.48105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20362400    4.46019400    1.20921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71747800    3.85633900    1.90688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2.58410500    0.90192200    0.19621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43318800    2.55610400    1.50717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70036300    1.29671200    0.67456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0.86891400    2.42738300    1.9459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17298600    2.60835800    2.32958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39462000    0.42072300    1.2413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15271000    1.34048700   -0.2699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51372000    3.85568400    0.6930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03559000    4.65314000    1.2624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01180300    3.74519400   -0.2718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 2.19682200    4.46579000    0.3371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57430000    0.32997100   -1.935701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b4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05472600   -1.95061000   -0.37902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42803800   -2.19661000   -0.43579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18842900   -2.28871700    0.73041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55653300   -2.17320800    1.97203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18425800   -1.95448700    2.03499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56480100   -1.83575500    0.86511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91163800   -2.31680200   -1.40395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13833200   -2.25393600    2.88689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30821800   -1.86192000    2.99861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63260000   -1.64832000    0.94229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68959800   -1.77673900   -1.68620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46718000   -0.80072600   -2.12740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39163300   -2.53911400   -2.40966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67372200   -2.51531000    0.63263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90544300   -3.23594000   -0.1541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08889400   -2.87697800    1.57422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94742300   -0.80216900   -1.3905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4.41519600   -1.24596400    0.27805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80489300   -1.52994400   -0.23683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74878700   -2.08095800    0.81137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67381400   -2.23207700   -1.06294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17796900   -0.59338600   -0.6550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70607300   -2.28310400    0.3206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-6.39103300   -3.02072900    1.24214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93548000   -1.36626700    1.61835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4.35958600   -0.24527100    1.40103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07378600    1.05645200    1.09237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30048600   -0.06848300    1.5930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77808400   -0.73459600    2.28288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83232900    1.76738600    1.88837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74878700    1.49514400    0.14266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16079900    0.93877900    1.06851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87414400   -3.00521500   -1.35826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65593300    0.23787700   -1.4637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42196100   -3.98360700   -1.4214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15631200   -2.62273800   -1.12405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2.13706100   -1.85200200   -1.5325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4.17812700   -1.24280000   -1.15052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04885000   -3.20528400   -0.95301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34622000   -0.38570600   -0.91269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92721400   -0.58506900    0.4817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00599200    0.64342100   -1.0510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08377500   -0.61290800   -1.68765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7.04480600    0.42184200    0.7553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12902100   -0.46365300    1.2240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31675700   -1.60694800    0.57787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7.67036300    0.23330100    2.13519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7.82083300    0.32960500   -0.01704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63685500    1.43804900    0.67286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8.45405100    0.97775400    2.3186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91721000    0.33778400    2.92619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8.12431000   -0.76094800    2.23370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-2.14595100    1.09032000   -1.60494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10842000    2.21132500    0.15474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40903400    1.40398200    0.1793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0.78988500    1.53870600    1.0311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32500600    2.24506000   -0.84735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22433700    0.41508500    0.59443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19702800    1.89901400    0.74807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27101000    3.62758300    0.6973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68567800    4.15078500    0.67405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66193300    3.61176400    1.71658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-1.42569000    4.58992500   -0.30344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3.91552800   -0.82621600   -0.51637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15761900    1.57970400    0.74667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2.84094100    0.95324500    1.5813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2.52711600    2.19377200   -0.276004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b5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32271600   -0.58838900    0.10634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67227900   -0.85674700   -0.12054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2.48892700    0.07561600   -0.76672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93770400    1.27941700   -1.20868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58777300    1.54810900   -0.99521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21609900    0.62258900   -0.33535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09407700   -1.80695900    0.20387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56336700    2.00548900   -1.72215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15925400    2.48325700   -1.3446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26824600    0.84822300   -0.1768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51272900   -1.60799400    0.85132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52103800   -1.39939700    1.9246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11154100   -2.61419500    0.71248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3.94614300   -0.22826800   -0.99433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08452500   -1.26326200   -1.31454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37383200    0.43557700   -1.7471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92815200   -1.06091900    1.05833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 4.76574300   -0.05923300    0.26151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6.11505700   -0.72205400    0.14288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7.02527600   -0.09250500   -0.8916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90949300   -1.76831900   -0.09377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56283200   -0.68952000    1.1369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7.97202400   -0.64187600   -0.87642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61659900   -0.16517300   -1.90373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7.24662300    0.95582900   -0.67020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4.81602100    1.37849300    0.7038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5.57820000    1.56834300    2.00076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3.77687200    1.68914400    0.82574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25023400    1.95221200   -0.11715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41662600    2.59526100    2.34279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5.21144000    0.89304600    2.78216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6.65537500    1.42332900    1.88052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35471600   -2.07322900   -0.8140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87703800   -0.59912400    2.03371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69436700   -2.55663800   -1.5183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3.68284200   -1.79684400   -0.8744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1.90488100   -1.61494300    0.40712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N                 -4.02151500   -1.17175700    0.30824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41529000   -1.99626800   -1.64209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33967100   -0.61448600    0.63377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5.54301100    0.75067900   -0.01341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40371100   -0.55379100    1.72287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lastRenderedPageBreak/>
        <w:t xml:space="preserve"> H                 -6.08311300   -1.33687000    0.2876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6.93383900    1.31085200    0.28500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4.77222100    1.43966500    0.35699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5.40383200    0.65914300   -1.0985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7.15906100    2.67697800   -0.35900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69339500    0.60483900   -0.07677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07064500    1.39018300    1.3718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8.16149500    3.05863600   -0.13363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6.43114900    3.41216900    0.00663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7.05985700    2.62022100   -1.45021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4.27849300   -0.57114900    1.005696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Int-b6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2.17486000   -0.94518300    0.19788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54822800    0.05426300   -0.1416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58755900   -0.63736000   -0.89937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1.74922200   -0.54028700   -0.63128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46977600   -0.11514000    0.93495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26305000   -1.62673200   -1.2208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91731000   -0.06600800   -1.76871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66312900    1.54739500   -0.43887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51069400    1.97236100    0.09957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78740000    1.71329800   -1.51092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 0.79560200    2.47873600    0.07472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87491400   -0.55115800    0.2017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2.76832100   -0.05068800    1.33913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3.86565300   -1.08574100   -0.340521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TS-b7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0.40635800   -1.54838400    0.01939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58833100   -1.34989100    1.03549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06378000   -2.31861900    1.1750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57093200   -0.32260700    0.50894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1.82409000    0.56377600    1.07024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3.71417100   -1.30255800    1.3213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2.01460000   -0.47041800   -0.46238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17831800   -0.92916900    2.28976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92717600   -1.68915100    2.51396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66923600    0.03467900    2.14407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 0.85984200   -0.77076600    3.75054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69651200   -0.37880300   -0.6448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0.08652600    0.58390500   -0.34893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1.63971800   -0.38805700   -1.436281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lastRenderedPageBreak/>
        <w:t xml:space="preserve">Int-b8 </w:t>
      </w:r>
    </w:p>
    <w:p w:rsidR="00764A0B" w:rsidRPr="00DB04B9" w:rsidRDefault="00764A0B" w:rsidP="00CD137A">
      <w:pPr>
        <w:ind w:firstLineChars="59" w:firstLine="142"/>
        <w:rPr>
          <w:sz w:val="24"/>
        </w:rPr>
      </w:pPr>
      <w:r w:rsidRPr="00DB04B9">
        <w:rPr>
          <w:sz w:val="24"/>
        </w:rPr>
        <w:t>O                 -1.82277100   -0.52919300    1.098919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48101100   -0.19387200    0.67357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20968300   -0.64534200    1.38636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39193400   -0.85764200   -0.705836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00028800   -0.21093300   -1.48894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Br                 2.93865100   -0.26936900   -0.013550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15451800   -1.79971100   -0.6803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28528900    1.30428600    0.73102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75183500    1.52876400    0.47476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51834500    1.67963400    1.728255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-1.35165900    2.19511100   -0.42696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2.52554900   -1.01613900    0.07151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1.77276800   -1.15499700   -1.01777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-3.70062400   -1.29846000    0.13020400</w:t>
      </w:r>
    </w:p>
    <w:p w:rsidR="00764A0B" w:rsidRPr="00DB04B9" w:rsidRDefault="00764A0B" w:rsidP="00764A0B">
      <w:pPr>
        <w:rPr>
          <w:sz w:val="24"/>
        </w:rPr>
      </w:pPr>
    </w:p>
    <w:p w:rsidR="00764A0B" w:rsidRPr="00CD137A" w:rsidRDefault="00764A0B" w:rsidP="00764A0B">
      <w:pPr>
        <w:rPr>
          <w:b/>
          <w:sz w:val="24"/>
        </w:rPr>
      </w:pPr>
      <w:r w:rsidRPr="00CD137A">
        <w:rPr>
          <w:b/>
          <w:sz w:val="24"/>
        </w:rPr>
        <w:t>Pro9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0.72144900    0.07086200    1.09391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0.18960600    1.06712900    0.59150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12719900    1.93006700    1.25749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0.38179200    1.37412700   -0.80030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0.36175500    1.35773700   -1.59750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 0.94142100    2.31009500   -0.820828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-1.60987400    0.54741100    0.646927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2.29634500    1.31801600    0.291534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H                 -1.87113900    0.26671400    1.667952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</w:t>
      </w:r>
      <w:proofErr w:type="spellStart"/>
      <w:r w:rsidRPr="00DB04B9">
        <w:rPr>
          <w:sz w:val="24"/>
        </w:rPr>
        <w:t>Cl</w:t>
      </w:r>
      <w:proofErr w:type="spellEnd"/>
      <w:r w:rsidRPr="00DB04B9">
        <w:rPr>
          <w:sz w:val="24"/>
        </w:rPr>
        <w:t xml:space="preserve">                -1.85313100   -0.91642000   -0.381851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C                  1.50916000   -0.37653500    0.10791300</w:t>
      </w:r>
    </w:p>
    <w:p w:rsidR="00764A0B" w:rsidRPr="00DB04B9" w:rsidRDefault="00764A0B" w:rsidP="00764A0B">
      <w:pPr>
        <w:rPr>
          <w:sz w:val="24"/>
        </w:rPr>
      </w:pPr>
      <w:r w:rsidRPr="00DB04B9">
        <w:rPr>
          <w:sz w:val="24"/>
        </w:rPr>
        <w:t xml:space="preserve"> O                  1.30844400    0.29629300   -1.02651500</w:t>
      </w:r>
    </w:p>
    <w:p w:rsidR="00BD15D6" w:rsidRPr="00DB04B9" w:rsidRDefault="00764A0B">
      <w:pPr>
        <w:rPr>
          <w:sz w:val="24"/>
        </w:rPr>
      </w:pPr>
      <w:r w:rsidRPr="00DB04B9">
        <w:rPr>
          <w:sz w:val="24"/>
        </w:rPr>
        <w:t xml:space="preserve"> O                  2.30378300   -1.27669000    0.23466900</w:t>
      </w:r>
    </w:p>
    <w:sectPr w:rsidR="00BD15D6" w:rsidRPr="00DB0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9D5" w:rsidRDefault="00AA39D5" w:rsidP="00EA49A2">
      <w:r>
        <w:separator/>
      </w:r>
    </w:p>
  </w:endnote>
  <w:endnote w:type="continuationSeparator" w:id="0">
    <w:p w:rsidR="00AA39D5" w:rsidRDefault="00AA39D5" w:rsidP="00EA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9D5" w:rsidRDefault="00AA39D5" w:rsidP="00EA49A2">
      <w:r>
        <w:separator/>
      </w:r>
    </w:p>
  </w:footnote>
  <w:footnote w:type="continuationSeparator" w:id="0">
    <w:p w:rsidR="00AA39D5" w:rsidRDefault="00AA39D5" w:rsidP="00EA4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5D6"/>
    <w:rsid w:val="00053509"/>
    <w:rsid w:val="001B0155"/>
    <w:rsid w:val="00240E93"/>
    <w:rsid w:val="00290381"/>
    <w:rsid w:val="003405D7"/>
    <w:rsid w:val="00661C7F"/>
    <w:rsid w:val="006D476C"/>
    <w:rsid w:val="00764A0B"/>
    <w:rsid w:val="00800B57"/>
    <w:rsid w:val="008569ED"/>
    <w:rsid w:val="009B0CA1"/>
    <w:rsid w:val="00A36C3B"/>
    <w:rsid w:val="00A45FCC"/>
    <w:rsid w:val="00AA39D5"/>
    <w:rsid w:val="00B22A51"/>
    <w:rsid w:val="00BD15D6"/>
    <w:rsid w:val="00CC1FD6"/>
    <w:rsid w:val="00CD137A"/>
    <w:rsid w:val="00D025F7"/>
    <w:rsid w:val="00D812C7"/>
    <w:rsid w:val="00DA582C"/>
    <w:rsid w:val="00DB04B9"/>
    <w:rsid w:val="00DD19FA"/>
    <w:rsid w:val="00E42725"/>
    <w:rsid w:val="00E90896"/>
    <w:rsid w:val="00EA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5D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01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0155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A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A49A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A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A49A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5D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01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0155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A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A49A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A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A49A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4</Pages>
  <Words>4744</Words>
  <Characters>27046</Characters>
  <Application>Microsoft Office Word</Application>
  <DocSecurity>0</DocSecurity>
  <Lines>225</Lines>
  <Paragraphs>63</Paragraphs>
  <ScaleCrop>false</ScaleCrop>
  <Company/>
  <LinksUpToDate>false</LinksUpToDate>
  <CharactersWithSpaces>3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group</dc:creator>
  <cp:lastModifiedBy>xfgroup</cp:lastModifiedBy>
  <cp:revision>23</cp:revision>
  <dcterms:created xsi:type="dcterms:W3CDTF">2019-05-29T07:23:00Z</dcterms:created>
  <dcterms:modified xsi:type="dcterms:W3CDTF">2019-08-19T03:41:00Z</dcterms:modified>
</cp:coreProperties>
</file>